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7B7" w:rsidRPr="00535455" w:rsidRDefault="000B67B7" w:rsidP="000B67B7">
      <w:pPr>
        <w:rPr>
          <w:b/>
        </w:rPr>
      </w:pPr>
      <w:bookmarkStart w:id="0" w:name="_GoBack"/>
      <w:bookmarkEnd w:id="0"/>
      <w:proofErr w:type="gramStart"/>
      <w:r>
        <w:rPr>
          <w:b/>
        </w:rPr>
        <w:t>Supplementary Table 4</w:t>
      </w:r>
      <w:r w:rsidRPr="00535455">
        <w:rPr>
          <w:b/>
        </w:rPr>
        <w:t>.</w:t>
      </w:r>
      <w:proofErr w:type="gramEnd"/>
      <w:r w:rsidRPr="00535455">
        <w:rPr>
          <w:b/>
        </w:rPr>
        <w:t xml:space="preserve"> Ingenuity Pathway Analysis of </w:t>
      </w:r>
      <w:r>
        <w:rPr>
          <w:b/>
        </w:rPr>
        <w:t>A</w:t>
      </w:r>
      <w:r w:rsidRPr="00535455">
        <w:rPr>
          <w:b/>
        </w:rPr>
        <w:t xml:space="preserve">driamycin biomarke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8"/>
        <w:gridCol w:w="5389"/>
        <w:gridCol w:w="2224"/>
        <w:gridCol w:w="1555"/>
      </w:tblGrid>
      <w:tr w:rsidR="000B67B7" w:rsidRPr="00535455" w:rsidTr="00834BC8">
        <w:trPr>
          <w:trHeight w:val="188"/>
        </w:trPr>
        <w:tc>
          <w:tcPr>
            <w:tcW w:w="5000" w:type="pct"/>
            <w:gridSpan w:val="4"/>
            <w:shd w:val="clear" w:color="auto" w:fill="548DD4" w:themeFill="text2" w:themeFillTint="99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35455">
              <w:rPr>
                <w:rFonts w:ascii="Calibri" w:eastAsia="Times New Roman" w:hAnsi="Calibri" w:cs="Times New Roman"/>
                <w:b/>
                <w:bCs/>
                <w:color w:val="FFFFFF"/>
              </w:rPr>
              <w:t>Top Networks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 xml:space="preserve">ID </w:t>
            </w:r>
          </w:p>
        </w:tc>
        <w:tc>
          <w:tcPr>
            <w:tcW w:w="3975" w:type="pct"/>
            <w:gridSpan w:val="2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Associated Network Functions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Score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975" w:type="pct"/>
            <w:gridSpan w:val="2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Cellular Function and Maintenance, Molecular Transport, Cancer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0B67B7" w:rsidRPr="00535455" w:rsidTr="000A29AE">
        <w:trPr>
          <w:trHeight w:val="6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75" w:type="pct"/>
            <w:gridSpan w:val="2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RNA Post-Transcriptional Modification, Dermatological Diseases and Conditions, Hematological Disease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75" w:type="pct"/>
            <w:gridSpan w:val="2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Hereditary Disorder, Neurological Disease, Developmental Disorder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975" w:type="pct"/>
            <w:gridSpan w:val="2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Gene Expression, Lipid Metabolism, Molecular Transport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975" w:type="pct"/>
            <w:gridSpan w:val="2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Cell Signaling, Cell Morphology, Cellular Assembly and Organization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834BC8" w:rsidRPr="00535455" w:rsidTr="00834BC8">
        <w:trPr>
          <w:trHeight w:val="300"/>
        </w:trPr>
        <w:tc>
          <w:tcPr>
            <w:tcW w:w="5000" w:type="pct"/>
            <w:gridSpan w:val="4"/>
            <w:shd w:val="clear" w:color="auto" w:fill="548DD4" w:themeFill="text2" w:themeFillTint="99"/>
            <w:noWrap/>
          </w:tcPr>
          <w:p w:rsidR="00834BC8" w:rsidRDefault="00834BC8" w:rsidP="000A29A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05462">
              <w:rPr>
                <w:rFonts w:ascii="Calibri" w:hAnsi="Calibri"/>
                <w:b/>
                <w:bCs/>
                <w:color w:val="FFFFFF"/>
              </w:rPr>
              <w:t>Top Diseases and Bio Functions</w:t>
            </w:r>
          </w:p>
        </w:tc>
      </w:tr>
      <w:tr w:rsidR="000A29AE" w:rsidRPr="00535455" w:rsidTr="000A29AE">
        <w:trPr>
          <w:trHeight w:val="300"/>
        </w:trPr>
        <w:tc>
          <w:tcPr>
            <w:tcW w:w="5000" w:type="pct"/>
            <w:gridSpan w:val="4"/>
            <w:noWrap/>
          </w:tcPr>
          <w:p w:rsidR="000A29AE" w:rsidRPr="00535455" w:rsidRDefault="000A29AE" w:rsidP="000A29A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isease and Disorders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 xml:space="preserve">ID </w:t>
            </w:r>
          </w:p>
        </w:tc>
        <w:tc>
          <w:tcPr>
            <w:tcW w:w="2814" w:type="pct"/>
            <w:hideMark/>
          </w:tcPr>
          <w:p w:rsidR="000B67B7" w:rsidRPr="00535455" w:rsidRDefault="000A29AE" w:rsidP="000F550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# Molecules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Neurological Disease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.51E-06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Psychological Disorders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2.57E-05 - 2.34E-03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Hereditary Disorder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.09E-05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Skeletal and Muscular Disorders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.46E-05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Cardiovascular Disease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2.41E-04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0A29AE" w:rsidRPr="00535455" w:rsidTr="000A29AE">
        <w:trPr>
          <w:trHeight w:val="300"/>
        </w:trPr>
        <w:tc>
          <w:tcPr>
            <w:tcW w:w="5000" w:type="pct"/>
            <w:gridSpan w:val="4"/>
            <w:noWrap/>
            <w:hideMark/>
          </w:tcPr>
          <w:p w:rsidR="000A29AE" w:rsidRPr="00535455" w:rsidRDefault="000A29AE" w:rsidP="000A29AE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b/>
                <w:bCs/>
                <w:color w:val="000000"/>
              </w:rPr>
              <w:t>Molecular and Cellular Functions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 xml:space="preserve">ID </w:t>
            </w:r>
          </w:p>
        </w:tc>
        <w:tc>
          <w:tcPr>
            <w:tcW w:w="2814" w:type="pct"/>
            <w:hideMark/>
          </w:tcPr>
          <w:p w:rsidR="000B67B7" w:rsidRPr="00535455" w:rsidRDefault="000A29AE" w:rsidP="000F550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# Molecules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Molecular Transport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.79E-07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RNA Post-Transcriptional Modification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.30E-06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Lipid Metabolism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.12E-05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Small Molecule Biochemistry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.12E-05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Cell Death and Survival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.09E-05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</w:tr>
      <w:tr w:rsidR="000A29AE" w:rsidRPr="00535455" w:rsidTr="000A29AE">
        <w:trPr>
          <w:trHeight w:val="300"/>
        </w:trPr>
        <w:tc>
          <w:tcPr>
            <w:tcW w:w="5000" w:type="pct"/>
            <w:gridSpan w:val="4"/>
            <w:noWrap/>
            <w:hideMark/>
          </w:tcPr>
          <w:p w:rsidR="000A29AE" w:rsidRPr="00535455" w:rsidRDefault="000A29AE" w:rsidP="000A29AE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b/>
                <w:bCs/>
                <w:color w:val="000000"/>
              </w:rPr>
              <w:t>Physiological System Development and Function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 xml:space="preserve">ID </w:t>
            </w:r>
          </w:p>
        </w:tc>
        <w:tc>
          <w:tcPr>
            <w:tcW w:w="2814" w:type="pct"/>
            <w:hideMark/>
          </w:tcPr>
          <w:p w:rsidR="000B67B7" w:rsidRPr="00535455" w:rsidRDefault="000A29AE" w:rsidP="000F550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# Molecules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Endocrine System Development and Function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.12E-05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Embryonic Development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.06E-05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Organismal Survival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7.41E-05 - 8.66E-05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Behavior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.22E-04 - 1.21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Connective Tissue Development and Function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.97E-04 - 1.56E-0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0B67B7" w:rsidRPr="00535455" w:rsidTr="00834BC8">
        <w:trPr>
          <w:trHeight w:val="197"/>
        </w:trPr>
        <w:tc>
          <w:tcPr>
            <w:tcW w:w="5000" w:type="pct"/>
            <w:gridSpan w:val="4"/>
            <w:shd w:val="clear" w:color="auto" w:fill="548DD4" w:themeFill="text2" w:themeFillTint="99"/>
            <w:hideMark/>
          </w:tcPr>
          <w:p w:rsidR="000B67B7" w:rsidRPr="00535455" w:rsidRDefault="000B67B7" w:rsidP="000A29AE">
            <w:pPr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535455">
              <w:rPr>
                <w:rFonts w:ascii="Calibri" w:eastAsia="Times New Roman" w:hAnsi="Calibri" w:cs="Times New Roman"/>
                <w:b/>
                <w:bCs/>
                <w:color w:val="FFFFFF"/>
              </w:rPr>
              <w:t>Top Canonical Pathways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 xml:space="preserve">ID 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Ratio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Role of p14/p19ARF in Tumor Suppression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1.15E-03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/35 (0.114)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MIF Regulation of Innate Immunity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.7E-03 4/52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-0.077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 xml:space="preserve">Role of Oct4 in Mammalian Embryonic Stem Cell </w:t>
            </w:r>
            <w:proofErr w:type="spellStart"/>
            <w:r w:rsidRPr="00535455">
              <w:rPr>
                <w:rFonts w:ascii="Calibri" w:eastAsia="Times New Roman" w:hAnsi="Calibri" w:cs="Times New Roman"/>
                <w:color w:val="000000"/>
              </w:rPr>
              <w:t>Pluripotency</w:t>
            </w:r>
            <w:proofErr w:type="spellEnd"/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.19E-03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/52 (0.077)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Maturity Onset Diabetes of Young (MODY) Signaling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.25E-03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3/33 (0.091)</w:t>
            </w:r>
          </w:p>
        </w:tc>
      </w:tr>
      <w:tr w:rsidR="000B67B7" w:rsidRPr="00535455" w:rsidTr="000A29AE">
        <w:trPr>
          <w:trHeight w:val="300"/>
        </w:trPr>
        <w:tc>
          <w:tcPr>
            <w:tcW w:w="213" w:type="pct"/>
            <w:noWrap/>
            <w:hideMark/>
          </w:tcPr>
          <w:p w:rsidR="000B67B7" w:rsidRPr="00535455" w:rsidRDefault="000B67B7" w:rsidP="000F550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14" w:type="pct"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35455">
              <w:rPr>
                <w:rFonts w:ascii="Calibri" w:eastAsia="Times New Roman" w:hAnsi="Calibri" w:cs="Times New Roman"/>
                <w:color w:val="000000"/>
              </w:rPr>
              <w:t>Wnt</w:t>
            </w:r>
            <w:proofErr w:type="spellEnd"/>
            <w:r w:rsidRPr="00535455">
              <w:rPr>
                <w:rFonts w:ascii="Calibri" w:eastAsia="Times New Roman" w:hAnsi="Calibri" w:cs="Times New Roman"/>
                <w:color w:val="000000"/>
              </w:rPr>
              <w:t>/b-catenin Signaling</w:t>
            </w:r>
          </w:p>
        </w:tc>
        <w:tc>
          <w:tcPr>
            <w:tcW w:w="1161" w:type="pct"/>
            <w:noWrap/>
            <w:hideMark/>
          </w:tcPr>
          <w:p w:rsidR="000B67B7" w:rsidRPr="00535455" w:rsidRDefault="000B67B7" w:rsidP="000F550C">
            <w:pPr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5.42E-03</w:t>
            </w:r>
          </w:p>
        </w:tc>
        <w:tc>
          <w:tcPr>
            <w:tcW w:w="812" w:type="pct"/>
            <w:noWrap/>
            <w:hideMark/>
          </w:tcPr>
          <w:p w:rsidR="000B67B7" w:rsidRPr="00535455" w:rsidRDefault="000B67B7" w:rsidP="000A29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5455">
              <w:rPr>
                <w:rFonts w:ascii="Calibri" w:eastAsia="Times New Roman" w:hAnsi="Calibri" w:cs="Times New Roman"/>
                <w:color w:val="000000"/>
              </w:rPr>
              <w:t>8/175 (0.046)</w:t>
            </w:r>
          </w:p>
        </w:tc>
      </w:tr>
    </w:tbl>
    <w:p w:rsidR="000B67B7" w:rsidRPr="00535455" w:rsidRDefault="000B67B7" w:rsidP="000B67B7"/>
    <w:p w:rsidR="000B67B7" w:rsidRDefault="000B67B7" w:rsidP="00C84198"/>
    <w:sectPr w:rsidR="000B67B7" w:rsidSect="000B6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845"/>
    <w:rsid w:val="000A29AE"/>
    <w:rsid w:val="000B67B7"/>
    <w:rsid w:val="000F550C"/>
    <w:rsid w:val="003C427E"/>
    <w:rsid w:val="005866D7"/>
    <w:rsid w:val="00606845"/>
    <w:rsid w:val="007712F5"/>
    <w:rsid w:val="00834BC8"/>
    <w:rsid w:val="00A50F0B"/>
    <w:rsid w:val="00AB0359"/>
    <w:rsid w:val="00B67E66"/>
    <w:rsid w:val="00C84198"/>
    <w:rsid w:val="00DF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6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A2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6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A2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5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Youngchul</dc:creator>
  <cp:lastModifiedBy>Kim, Youngchul</cp:lastModifiedBy>
  <cp:revision>2</cp:revision>
  <dcterms:created xsi:type="dcterms:W3CDTF">2016-08-28T09:38:00Z</dcterms:created>
  <dcterms:modified xsi:type="dcterms:W3CDTF">2016-08-28T09:38:00Z</dcterms:modified>
</cp:coreProperties>
</file>